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174C3" w14:textId="2643DC41" w:rsidR="00463D33" w:rsidRPr="00E560AE" w:rsidRDefault="00463D33" w:rsidP="00463D33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  <w:sectPr w:rsidR="00463D33" w:rsidRPr="00E560AE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tbl>
      <w:tblPr>
        <w:tblpPr w:leftFromText="180" w:rightFromText="180" w:vertAnchor="text" w:horzAnchor="margin" w:tblpXSpec="center" w:tblpY="-1439"/>
        <w:tblW w:w="16275" w:type="dxa"/>
        <w:tblLayout w:type="fixed"/>
        <w:tblLook w:val="0400" w:firstRow="0" w:lastRow="0" w:firstColumn="0" w:lastColumn="0" w:noHBand="0" w:noVBand="1"/>
      </w:tblPr>
      <w:tblGrid>
        <w:gridCol w:w="1560"/>
        <w:gridCol w:w="1560"/>
        <w:gridCol w:w="1515"/>
        <w:gridCol w:w="1425"/>
        <w:gridCol w:w="1125"/>
        <w:gridCol w:w="1140"/>
        <w:gridCol w:w="1050"/>
        <w:gridCol w:w="930"/>
        <w:gridCol w:w="1319"/>
        <w:gridCol w:w="1276"/>
        <w:gridCol w:w="1320"/>
        <w:gridCol w:w="2055"/>
      </w:tblGrid>
      <w:tr w:rsidR="00463D33" w:rsidRPr="00E560AE" w14:paraId="6DE9EA85" w14:textId="77777777" w:rsidTr="00916BB3">
        <w:trPr>
          <w:trHeight w:val="1295"/>
        </w:trPr>
        <w:tc>
          <w:tcPr>
            <w:tcW w:w="16275" w:type="dxa"/>
            <w:gridSpan w:val="12"/>
            <w:tcBorders>
              <w:top w:val="single" w:sz="4" w:space="0" w:color="FFFFFF"/>
              <w:left w:val="nil"/>
              <w:bottom w:val="single" w:sz="4" w:space="0" w:color="222222"/>
              <w:right w:val="nil"/>
            </w:tcBorders>
          </w:tcPr>
          <w:p w14:paraId="37D9333C" w14:textId="435D258E" w:rsidR="00463D33" w:rsidRPr="00E560AE" w:rsidRDefault="00B729CA" w:rsidP="00916BB3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Material </w:t>
            </w:r>
            <w:r w:rsidR="00C856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  <w:p w14:paraId="228F48D5" w14:textId="1950D927" w:rsidR="00463D33" w:rsidRPr="00E560AE" w:rsidRDefault="00463D33" w:rsidP="00916BB3">
            <w:pPr>
              <w:spacing w:before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ummary of </w:t>
            </w:r>
            <w:r w:rsidR="00B72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ncluded </w:t>
            </w:r>
            <w:r w:rsidRPr="00E560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dies</w:t>
            </w:r>
          </w:p>
        </w:tc>
      </w:tr>
      <w:tr w:rsidR="00463D33" w:rsidRPr="00E560AE" w14:paraId="381BCF3A" w14:textId="77777777" w:rsidTr="00916BB3">
        <w:trPr>
          <w:trHeight w:val="1295"/>
        </w:trPr>
        <w:tc>
          <w:tcPr>
            <w:tcW w:w="1560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41D6D3AC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698341ED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515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6B851622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rauma type</w:t>
            </w:r>
          </w:p>
        </w:tc>
        <w:tc>
          <w:tcPr>
            <w:tcW w:w="1425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6BAF0BE9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125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3568E9B3" w14:textId="5B9D5EFE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 age in years,</w:t>
            </w:r>
            <w:r w:rsidR="00BB11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BB1107" w:rsidRPr="00BB110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range</w:t>
            </w:r>
            <w:proofErr w:type="gramEnd"/>
            <w:r w:rsidR="00BB11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560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140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14DA3BD7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age in years, </w:t>
            </w:r>
            <w:r w:rsidRPr="00E560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050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13366958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930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29741E53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 sex</w:t>
            </w:r>
          </w:p>
        </w:tc>
        <w:tc>
          <w:tcPr>
            <w:tcW w:w="1319" w:type="dxa"/>
            <w:tcBorders>
              <w:top w:val="single" w:sz="4" w:space="0" w:color="222222"/>
              <w:left w:val="nil"/>
              <w:bottom w:val="single" w:sz="4" w:space="0" w:color="222222"/>
              <w:right w:val="nil"/>
            </w:tcBorders>
          </w:tcPr>
          <w:p w14:paraId="66BC2952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 PTSS Mea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5B8A2074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S Informa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5D0BF108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Informan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2E2AB984" w14:textId="77777777" w:rsidR="00463D33" w:rsidRPr="00E560AE" w:rsidRDefault="00463D33" w:rsidP="00916BB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response (measure)</w:t>
            </w:r>
          </w:p>
        </w:tc>
      </w:tr>
      <w:tr w:rsidR="00463D33" w:rsidRPr="00E560AE" w14:paraId="0F5CB6FC" w14:textId="77777777" w:rsidTr="00916BB3">
        <w:trPr>
          <w:trHeight w:val="19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E9A87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kszczan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F14A4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EBC611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atural disaster (flood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E55F2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33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9807D8A" w14:textId="0A3D98E2" w:rsidR="00463D33" w:rsidRPr="00E560AE" w:rsidRDefault="00A42312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231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Range not repor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6.0 (2.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5CE23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35F0B9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0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4D18E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8C1C08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Revised Civilian Mississippi PTSD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037D4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CEA6AF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816022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parenting, overprotection (unnamed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easure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, Parental Bonding Instrument)</w:t>
            </w:r>
          </w:p>
        </w:tc>
      </w:tr>
      <w:tr w:rsidR="00463D33" w:rsidRPr="00E560AE" w14:paraId="35724F9C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E492D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arpenter et al. (20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E27C9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D2FDD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error/bombin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5609EB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60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B566C9" w14:textId="08E30D05" w:rsidR="00463D33" w:rsidRPr="00E560AE" w:rsidRDefault="00901790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79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-19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1.8 (3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8350F7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3.8 (7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9F88B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14CED0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1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2E453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SD-R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22BB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2F4ECE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931C57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uma communication (study-specific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D33" w:rsidRPr="00E560AE" w14:paraId="19564AF5" w14:textId="77777777" w:rsidTr="00916BB3">
        <w:trPr>
          <w:trHeight w:val="16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64EF8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obham &amp; McDermott (20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4628C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296EAD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atural disaster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inicylone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2BC8C8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74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6670C7F" w14:textId="375F38F2" w:rsidR="00463D33" w:rsidRPr="00E560AE" w:rsidRDefault="00154E20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E2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2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.71 (1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5769F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688C5B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% femal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81655B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BE37C4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TS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3F3C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B4D064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4F6563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Overprotection, trauma communication (study-specific questions)</w:t>
            </w:r>
          </w:p>
        </w:tc>
      </w:tr>
      <w:tr w:rsidR="00463D33" w:rsidRPr="00E560AE" w14:paraId="158853B3" w14:textId="77777777" w:rsidTr="00916BB3">
        <w:trPr>
          <w:trHeight w:val="15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865DB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ohen &amp; Eid (20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5FE9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DC58B4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error/war-rel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E7DE0A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46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E1FBB22" w14:textId="07CFC2BC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-15 years old</w:t>
            </w:r>
            <w:r w:rsidR="000054D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0054DE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54DE" w:rsidRPr="000054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0054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D) not repor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25AF31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2CE79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% femal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3BC653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% mothers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D83E11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DISC-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F481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D5C485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84FB96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Overprotection (study-specific questions)</w:t>
            </w:r>
          </w:p>
        </w:tc>
      </w:tr>
      <w:tr w:rsidR="00463D33" w:rsidRPr="00E560AE" w14:paraId="21FE6819" w14:textId="77777777" w:rsidTr="00916BB3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FFC51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kel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Solomon (2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3976C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B8F4FB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3F216F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2858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968DD3F" w14:textId="7FDC087C" w:rsidR="00463D33" w:rsidRPr="00E560AE" w:rsidRDefault="003B4752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4752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-15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5 (0.6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6FCA4F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513A9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3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840DEA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BA9E6C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PTS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68EB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69D23F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57AC5A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parenting, overprotection (Parental Bonding Instrument) </w:t>
            </w:r>
          </w:p>
        </w:tc>
      </w:tr>
      <w:tr w:rsidR="00463D33" w:rsidRPr="00E560AE" w14:paraId="72733534" w14:textId="77777777" w:rsidTr="00916BB3">
        <w:trPr>
          <w:trHeight w:val="17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C504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Dubow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D0EC1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itudinal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CFF0E7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error/political viol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FD9F34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501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7567F52" w14:textId="657F814E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1C6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4 years old</w:t>
            </w:r>
            <w:r w:rsidR="00701C64" w:rsidRPr="00701C6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, mean not repor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C5F642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291ED3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1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345D73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4% femal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95DD4A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PTS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3368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3F8D4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61B5AB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 (CTSPC)</w:t>
            </w:r>
          </w:p>
        </w:tc>
      </w:tr>
      <w:tr w:rsidR="00463D33" w:rsidRPr="00E560AE" w14:paraId="769DAB2E" w14:textId="77777777" w:rsidTr="00916BB3">
        <w:trPr>
          <w:trHeight w:val="19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CD043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Khodary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Samar (20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27F41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3CD14F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DA926B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29 childre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D3EE0B2" w14:textId="28649ED5" w:rsidR="00463D33" w:rsidRPr="00E560AE" w:rsidRDefault="00AF007D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1C6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</w:t>
            </w:r>
            <w:r w:rsidR="00701C64" w:rsidRPr="00701C6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7</w:t>
            </w:r>
            <w:r w:rsidRPr="00701C6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years ol</w:t>
            </w:r>
            <w:r w:rsidR="00701C64" w:rsidRPr="00701C6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d,</w:t>
            </w:r>
            <w:r w:rsidR="00701C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7 (1.3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3ED89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070C9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2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77AD57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E5D3E6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FEA6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B3F79E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D349DF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, harsh parenting (Parental Behavioural Inventory. PCS-YSR)</w:t>
            </w:r>
          </w:p>
        </w:tc>
      </w:tr>
      <w:tr w:rsidR="00463D33" w:rsidRPr="00E560AE" w14:paraId="7C876FC3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CED5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Felix et al. (20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EAC0C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BF1A04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atural disaster (flood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F9DA61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85 parent-</w:t>
            </w:r>
            <w:proofErr w:type="gram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  <w:proofErr w:type="gram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DF8CCE4" w14:textId="5B0C6FE7" w:rsidR="00463D33" w:rsidRPr="00E560AE" w:rsidRDefault="008A7868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786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-19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8 (2.5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D9243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4E2BB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% femal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EEFE2F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9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3E4307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IES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451B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5FEFC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B7EDA3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uma communication (CRQ, unnamed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D33" w:rsidRPr="00E560AE" w14:paraId="504724CB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D773C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Garf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0FDA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58F7BE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atural disaster (earthquak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9057E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17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8883738" w14:textId="6D157374" w:rsidR="00463D33" w:rsidRPr="00E560AE" w:rsidRDefault="009B2641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64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-9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7.59 (0.6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BB291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3238D8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3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5FA374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B27B5E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SD-R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B06B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3BE38A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38F6CA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-child conflict, trauma communication (Unnamed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63D33" w:rsidRPr="00E560AE" w14:paraId="6B810BB2" w14:textId="77777777" w:rsidTr="00916BB3">
        <w:trPr>
          <w:trHeight w:val="18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5B647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il-Rivas &amp; Kilmer (20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296E6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7D9BC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ural disaster (Hurricane Katrina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6CE98E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ime 1: 68 caregiver-child dyads</w:t>
            </w:r>
          </w:p>
          <w:p w14:paraId="0ECDC8A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ime 2: 53 caregiver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797F24F" w14:textId="5C2796B6" w:rsidR="00463D33" w:rsidRPr="00E560AE" w:rsidRDefault="00C35C8E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5C8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Range not repor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.5 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B377E4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8.1 (9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F4C28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6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AD8D48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8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B5DD3B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03F2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DD3273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8951CD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parenting, coping strategies, traum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appraisals,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-child conflict (Unnamed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scales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 e, f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D33" w:rsidRPr="00E560AE" w14:paraId="405A0C1A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AA9B7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Goddard et al. (20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AB1A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71DCE1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D796A8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6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5F8B322" w14:textId="10C286B0" w:rsidR="00463D33" w:rsidRPr="00E560AE" w:rsidRDefault="00DD0130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13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7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5 (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FCDD0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4.2 (6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FB7CF1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1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990DA7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7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19955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P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223F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AA5E9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AFCD3E7" w14:textId="08E30F36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arsh parenting</w:t>
            </w:r>
            <w:r w:rsidR="000B2C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(BDSEE, PSEE, FQ)</w:t>
            </w:r>
          </w:p>
        </w:tc>
      </w:tr>
      <w:tr w:rsidR="00463D33" w:rsidRPr="00E560AE" w14:paraId="657B0885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8F0A5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endricks &amp; Bornstein (20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8CEE6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CA362E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error/9/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315FE3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7 mother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DC5D2E7" w14:textId="2054352F" w:rsidR="00463D33" w:rsidRPr="00E560AE" w:rsidRDefault="00FB2F4C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F4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Range not reported,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9 (0.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38C2B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4.9 (4.6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1935F7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4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C248C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00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16EA70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IES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A7BF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642134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FE9C01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-child conflict, harsh parenting (CBQ, CRPBI)</w:t>
            </w:r>
          </w:p>
        </w:tc>
      </w:tr>
      <w:tr w:rsidR="00463D33" w:rsidRPr="00E560AE" w14:paraId="501EABC6" w14:textId="77777777" w:rsidTr="00916BB3">
        <w:trPr>
          <w:trHeight w:val="16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02D22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iller et al (20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45C57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6B62EA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628287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2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DA428E1" w14:textId="464B85D8" w:rsidR="00463D33" w:rsidRPr="00E560AE" w:rsidRDefault="001B04F7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04F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-13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.87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DC1119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9.7 (7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2CB824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8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451A3C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0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B04D5C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8AB80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BC35C0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0AE772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protection, positive parenting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appraisal, coping strategies (PTRQ, POS)</w:t>
            </w:r>
          </w:p>
        </w:tc>
      </w:tr>
      <w:tr w:rsidR="00463D33" w:rsidRPr="00E560AE" w14:paraId="07E6DA57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B0AE2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Kelley et al. (20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153B1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58810E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atural disaster (Hurricane Katrina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FC84F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81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584FF66" w14:textId="46772E5B" w:rsidR="00463D33" w:rsidRPr="00E560AE" w:rsidRDefault="00F01A7C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A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6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2.0 (2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A46AA7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06A33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DAF9AB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9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4CE56D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7189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A7AE4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1D4B31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ing strategie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appraisals,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arsh parenting (Brief COPE, APQ, CRI)</w:t>
            </w:r>
          </w:p>
        </w:tc>
      </w:tr>
      <w:tr w:rsidR="00463D33" w:rsidRPr="00E560AE" w14:paraId="2A0F3C18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52E79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v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B573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59E684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13FAB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5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E86D0F2" w14:textId="6A1B9933" w:rsidR="00463D33" w:rsidRPr="00E560AE" w:rsidRDefault="00871177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117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-18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2.3 (1.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0A94C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FB61D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24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3E5B8D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EF014D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PTS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CC16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073FD2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CC2D91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rauma communication (Study-specific question)</w:t>
            </w:r>
          </w:p>
        </w:tc>
      </w:tr>
      <w:tr w:rsidR="00463D33" w:rsidRPr="00E560AE" w14:paraId="018C5E55" w14:textId="77777777" w:rsidTr="00916BB3">
        <w:trPr>
          <w:trHeight w:val="18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13E6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arsac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4405E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EA26A5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otor vehicle accid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7D78BF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243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3223BB5" w14:textId="2BCD4A87" w:rsidR="00463D33" w:rsidRPr="00E560AE" w:rsidRDefault="00CD2ADA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DB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7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1.3 (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595D9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67D3E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% femal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839164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118F8C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AS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C2F8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C88FE7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E97686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ositive parenting, coping strateg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arent appraisals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CAC)</w:t>
            </w:r>
          </w:p>
        </w:tc>
      </w:tr>
      <w:tr w:rsidR="00463D33" w:rsidRPr="00E560AE" w14:paraId="298D1D5B" w14:textId="77777777" w:rsidTr="00916BB3">
        <w:trPr>
          <w:trHeight w:val="15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0B977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arsac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F10C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itudinal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0F4092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Acute inju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D111B9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2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45B5073" w14:textId="278D8BE2" w:rsidR="00463D33" w:rsidRPr="00E560AE" w:rsidRDefault="00170DBE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DB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7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2.1 (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2A019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8B4E4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0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746C68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2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13AB62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P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AEE3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411A4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D9A0A6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appraisals,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, coping strategies (CCAC)</w:t>
            </w:r>
          </w:p>
        </w:tc>
      </w:tr>
      <w:tr w:rsidR="00463D33" w:rsidRPr="00E560AE" w14:paraId="41CD5E39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ABF80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eiser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-Stedman et al. (20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7522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DF776B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Acute inju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991139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6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DA90636" w14:textId="31C1DFDD" w:rsidR="00463D33" w:rsidRPr="00E560AE" w:rsidRDefault="00B55D8A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-16</w:t>
            </w:r>
            <w:r w:rsidRPr="00170DB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years old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8 (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5FF93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E99F2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9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18AAC8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7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008797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IES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9020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03FB60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7375BE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-child conflict, overprotection (FFQ)</w:t>
            </w:r>
          </w:p>
        </w:tc>
      </w:tr>
      <w:tr w:rsidR="00463D33" w:rsidRPr="00E560AE" w14:paraId="5966CD55" w14:textId="77777777" w:rsidTr="00916BB3">
        <w:trPr>
          <w:trHeight w:val="10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A4781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orris et al. (2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A0CE5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218EFB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1B03E7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2 children, 88 par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158CA3A" w14:textId="535A4537" w:rsidR="00463D33" w:rsidRPr="00E560AE" w:rsidRDefault="002730B7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0B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8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0 (3.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652BDB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F4489C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5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66FDB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68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11F847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A555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018278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9B1E9E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 (APQ)</w:t>
            </w:r>
          </w:p>
        </w:tc>
      </w:tr>
      <w:tr w:rsidR="00463D33" w:rsidRPr="00E560AE" w14:paraId="2030EE6F" w14:textId="77777777" w:rsidTr="00916BB3">
        <w:trPr>
          <w:trHeight w:val="26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E0193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inste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19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34E71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792447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atural disaster (hurrican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5913F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06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15F03C7" w14:textId="7928F9B6" w:rsidR="00463D33" w:rsidRPr="00E560AE" w:rsidRDefault="002D4819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81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11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(SD) not reported; 3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e = 32%, 4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e = 31%, 5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e = 3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20D37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75D64D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6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4F208B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445E77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DB1E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62E8D1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2E7583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uma communica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 appraisals,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, coping strategies (CCAC, SSSCA)</w:t>
            </w:r>
          </w:p>
        </w:tc>
      </w:tr>
      <w:tr w:rsidR="00463D33" w:rsidRPr="00E560AE" w14:paraId="491CCCD0" w14:textId="77777777" w:rsidTr="00916BB3">
        <w:trPr>
          <w:trHeight w:val="15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37DCB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unamäk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1BEBE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C36651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DD22C6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240 children, 170 par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2FF4D74" w14:textId="549453FC" w:rsidR="00463D33" w:rsidRPr="00E560AE" w:rsidRDefault="007453FE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3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-12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1.4 (0.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74B3EA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others: 37.6 (6.92); fathers: 42.4 (7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AF222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5BED0D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45EC6C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IES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DD2F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E92E01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3AB991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arsh parenting (CSQ, SS)</w:t>
            </w:r>
          </w:p>
        </w:tc>
      </w:tr>
      <w:tr w:rsidR="00463D33" w:rsidRPr="00E560AE" w14:paraId="667A7062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EA300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unamäk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40C4D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6CD7A8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E1520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6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6147BA3" w14:textId="75F9DEE3" w:rsidR="00463D33" w:rsidRPr="00E560AE" w:rsidRDefault="00BD68D9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68D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Range not report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4.0 (0.7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D7CC5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C630C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1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4AAEC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D1F78E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F399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501751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3F5599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, harsh parenting (SPBIS)</w:t>
            </w:r>
          </w:p>
        </w:tc>
      </w:tr>
      <w:tr w:rsidR="00463D33" w:rsidRPr="00E560AE" w14:paraId="2D27A834" w14:textId="77777777" w:rsidTr="00916BB3">
        <w:trPr>
          <w:trHeight w:val="1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3655D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Thabet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87E4B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D5DD82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43A76B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12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1E9DC0C" w14:textId="38CC052B" w:rsidR="00463D33" w:rsidRPr="00E560AE" w:rsidRDefault="00D56165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65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-16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3.7 (1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AB725A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4ED72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1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2A1326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16C86B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I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3A38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74AF2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16F7D5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parenting (PPSS)</w:t>
            </w:r>
          </w:p>
        </w:tc>
      </w:tr>
      <w:tr w:rsidR="00463D33" w:rsidRPr="00E560AE" w14:paraId="10E8B760" w14:textId="77777777" w:rsidTr="00916BB3">
        <w:trPr>
          <w:trHeight w:val="11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6C9E9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entacosta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0C178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1F0498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A426B1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211 childr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112DBB2" w14:textId="300D4BED" w:rsidR="00463D33" w:rsidRPr="00E560AE" w:rsidRDefault="00465AF9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AF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-22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2.8 (3.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83180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3E832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1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C39BC7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DFF160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IES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C5E8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5C47C4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DDF771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parenting (CYS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D33" w:rsidRPr="00E560AE" w14:paraId="6AE5AACC" w14:textId="77777777" w:rsidTr="00916BB3">
        <w:trPr>
          <w:trHeight w:val="15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FA7A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lentino et al. (20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6094D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33A61F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CCBEC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 children, 10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6BFE323" w14:textId="182093F1" w:rsidR="00463D33" w:rsidRPr="00E560AE" w:rsidRDefault="00AA07CF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7C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-17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2.1 (2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A797F7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21B0811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4% female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2112AF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9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7A97DA6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62D2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B4059C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EC15BA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parenting, harsh parenting (Parent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ventory)</w:t>
            </w:r>
          </w:p>
        </w:tc>
      </w:tr>
      <w:tr w:rsidR="00463D33" w:rsidRPr="00E560AE" w14:paraId="79FA8408" w14:textId="77777777" w:rsidTr="00916BB3">
        <w:trPr>
          <w:trHeight w:val="13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D6367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illiamson et al. (20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F5464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F960F1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ACD1A5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65 parent-child dyad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978CF5B" w14:textId="4554D230" w:rsidR="00463D33" w:rsidRPr="00E560AE" w:rsidRDefault="000054DE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4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-19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8.2 (3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B795D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FB893C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5% femal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FCC8482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90% 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404548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TSD-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BAF0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7E7C17F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F6DFF4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 a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praisal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ping strategies,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ve parenting, overprotection (POS, PTRQ)</w:t>
            </w:r>
          </w:p>
        </w:tc>
      </w:tr>
      <w:tr w:rsidR="00463D33" w:rsidRPr="00E560AE" w14:paraId="3F986B4C" w14:textId="77777777" w:rsidTr="00916BB3">
        <w:trPr>
          <w:trHeight w:val="705"/>
        </w:trPr>
        <w:tc>
          <w:tcPr>
            <w:tcW w:w="156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1AA8126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Zha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3CD7D29D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3EB7A3E8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Variou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2617D11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65 children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7ABC9EEA" w14:textId="44CE0090" w:rsidR="00463D33" w:rsidRPr="00E560AE" w:rsidRDefault="000054DE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54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-18 years 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463D33"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12.5 (1.5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31296F1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1D98B25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52% femal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05FE37F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04B553A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ETI-KJ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3B56D023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0C7B977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222222"/>
              <w:right w:val="nil"/>
            </w:tcBorders>
          </w:tcPr>
          <w:p w14:paraId="7C6EBEB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Harsh parenting (PAQ)</w:t>
            </w:r>
          </w:p>
        </w:tc>
      </w:tr>
      <w:tr w:rsidR="00463D33" w:rsidRPr="00E560AE" w14:paraId="7F0F2ECD" w14:textId="77777777" w:rsidTr="00916BB3">
        <w:trPr>
          <w:trHeight w:val="7350"/>
        </w:trPr>
        <w:tc>
          <w:tcPr>
            <w:tcW w:w="16275" w:type="dxa"/>
            <w:gridSpan w:val="12"/>
            <w:tcBorders>
              <w:top w:val="single" w:sz="4" w:space="0" w:color="222222"/>
              <w:bottom w:val="nil"/>
            </w:tcBorders>
          </w:tcPr>
          <w:p w14:paraId="55590837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Note.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4-item measure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zapinski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998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items adapted from Afifi et al., 2008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7-item scale (Gil-Rivas et al., 2010; Greenberger &amp; Chen, 1996);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-item scale (Greenberger &amp; Chen, 1996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items (Gil-Rivas et al., 2007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-tem scale (Gil-Rivas et al., 2007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3 items from the Communities that Care Youth Survey (Substance Abuse and Mental Health Services Administration, 2004)</w:t>
            </w:r>
          </w:p>
          <w:p w14:paraId="539D1C5E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561BB0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CASQ = Child Acute Stress Questionnaire (Winston et al., 2002); CPSS = Child PTSD Symptom Scale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Foa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1); CRIES-8 = Children’s Revised Impact of Events Scale-8 (Yule, 1997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RIES-R = Children’s Revised Impact of Events Scale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yregrov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t al., 2002); CTSQ = Child Trauma Screening Questionnaire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Kenardy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); ETI-KJ =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sen Trauma Inventory for Kids and Juveniles (Chinese Version)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agay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t al., 2011; Zhou et al., 2010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ES-R = Impact of Events Scale – Revised (Weiss &amp;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Marmar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, 1997); M-PTSD-R = Mississippi PTSD scale (Norris &amp; Perilla, 1996); RIES-C = Revised Impact of Events Scale - Child Version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yregrov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&amp; Yule, 1995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SCID PTSD = Structured Clinical Interview for the DSM-IV Axis I Disorders, PTSD module (First et al., 1996); UCLA-PTSD-RI = UCLA PTSD Reaction Index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ynoos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87; Frederick et al., 1992;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ynoos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8; Rodriguez et al., 1999; S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einberg et al., 2004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B710B19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C3A7F5" w14:textId="77777777" w:rsidR="00463D33" w:rsidRPr="00E560AE" w:rsidRDefault="00463D33" w:rsidP="00916BB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Q =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he Alabama Parenting Questionnaire (Shelton et al., 1996); Brief APQ = Brief Alabama Parenting Questionnaire (Scott et al., 2011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Brief COPE = Brief Coping Orientation to Problems Experienced Inventory (Carver, 1997); BDSEE = Brief Dyadic Scale of Expressed Emotion (Medina-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radas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1a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CAC = The Children’s Coping Assistance Checklist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nstei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t al., 1996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BQ = Conflict Behaviour Questionnaire (Prinz et al, 1979); CRPBI =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he Revised Children’s Report of Parental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ehavior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nventory 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rgolies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&amp; Weintraub, 1977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Q = Co-rumination Questionnaire (Rose, 2002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SS= Child Informant Security Scale (Kerns et al., 2000); CSQ = Coping Strategies Questionnaire (Finnegan et al., 1996); SS= Security Scale (Kerns et al., 2000); CTSPC = Conflict Tactics Scales, Parent-Child Version (Straus et al., 1998); FFQ = Family Functioning Questionnaire (McFarlane et al., 1987); FQ = The Family Questionnaire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Wiedmann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2);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AQ = Parental Authority Questionnaire (Buri, 1991); Parent 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ehavior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nventory (Lovejoy et al., 1999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Bonding Instrument (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arker et al., 1979); PCS-YSR =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logical Control Scale–Youth Self-Report (Barber, 1996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OS = Parental Overprotection Scale (Edwards et al., 2010);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SS = Perceived Parenting Support Scale (adapted from Mohammed, 1996); PSEE = </w:t>
            </w:r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rceived Stress due to EE (Medina-</w:t>
            </w:r>
            <w:proofErr w:type="spellStart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adas</w:t>
            </w:r>
            <w:proofErr w:type="spellEnd"/>
            <w:r w:rsidRPr="00E560A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t al., 2011b); PTRQ = Parental Trauma Response Questionnaire (Williamson et al., 2018); SSSCA = Social Support Scale for Children and Adolescents (Harter, 1985); SPBIS = Schaefer’s Parental Behaviour Inventory Scale (Schaefer, 1965)</w:t>
            </w:r>
          </w:p>
        </w:tc>
      </w:tr>
    </w:tbl>
    <w:p w14:paraId="048375A6" w14:textId="77777777" w:rsidR="00463D33" w:rsidRPr="00E560AE" w:rsidRDefault="00463D33" w:rsidP="00463D33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45087E" w14:textId="77777777" w:rsidR="00463D33" w:rsidRPr="00E560AE" w:rsidRDefault="00463D33" w:rsidP="00463D33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</w:p>
    <w:p w14:paraId="36036258" w14:textId="77777777" w:rsidR="00BB33EC" w:rsidRDefault="00BB33EC"/>
    <w:sectPr w:rsidR="00BB33EC" w:rsidSect="00463D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D33"/>
    <w:rsid w:val="000054DE"/>
    <w:rsid w:val="000B2C0A"/>
    <w:rsid w:val="00154E20"/>
    <w:rsid w:val="00170DBE"/>
    <w:rsid w:val="001B04F7"/>
    <w:rsid w:val="00235EFC"/>
    <w:rsid w:val="002730B7"/>
    <w:rsid w:val="002D4819"/>
    <w:rsid w:val="00374025"/>
    <w:rsid w:val="003B4752"/>
    <w:rsid w:val="004104A1"/>
    <w:rsid w:val="00426782"/>
    <w:rsid w:val="00463D33"/>
    <w:rsid w:val="00465AF9"/>
    <w:rsid w:val="00692B87"/>
    <w:rsid w:val="006A5A4E"/>
    <w:rsid w:val="00701C64"/>
    <w:rsid w:val="007453FE"/>
    <w:rsid w:val="007C745C"/>
    <w:rsid w:val="00871177"/>
    <w:rsid w:val="008A7868"/>
    <w:rsid w:val="00901790"/>
    <w:rsid w:val="009B2641"/>
    <w:rsid w:val="00A42312"/>
    <w:rsid w:val="00AA07CF"/>
    <w:rsid w:val="00AF007D"/>
    <w:rsid w:val="00B55D8A"/>
    <w:rsid w:val="00B729CA"/>
    <w:rsid w:val="00BB1107"/>
    <w:rsid w:val="00BB33EC"/>
    <w:rsid w:val="00BD68D9"/>
    <w:rsid w:val="00C150CC"/>
    <w:rsid w:val="00C35C8E"/>
    <w:rsid w:val="00C856A9"/>
    <w:rsid w:val="00CD2ADA"/>
    <w:rsid w:val="00D56165"/>
    <w:rsid w:val="00DD0130"/>
    <w:rsid w:val="00F01A7C"/>
    <w:rsid w:val="00FB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C44D"/>
  <w15:chartTrackingRefBased/>
  <w15:docId w15:val="{A3AD6534-1AB6-447E-A3F9-5875A281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8</Pages>
  <Words>1333</Words>
  <Characters>7601</Characters>
  <Application>Microsoft Office Word</Application>
  <DocSecurity>0</DocSecurity>
  <Lines>63</Lines>
  <Paragraphs>17</Paragraphs>
  <ScaleCrop>false</ScaleCrop>
  <Company/>
  <LinksUpToDate>false</LinksUpToDate>
  <CharactersWithSpaces>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38</cp:revision>
  <dcterms:created xsi:type="dcterms:W3CDTF">2022-04-21T15:50:00Z</dcterms:created>
  <dcterms:modified xsi:type="dcterms:W3CDTF">2022-10-26T09:18:00Z</dcterms:modified>
</cp:coreProperties>
</file>